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6A5CCB" w14:textId="616C2883" w:rsidR="00A578C6" w:rsidRPr="00A1190F" w:rsidRDefault="007A2191" w:rsidP="00986528">
      <w:pPr>
        <w:widowControl/>
        <w:spacing w:before="100" w:beforeAutospacing="1" w:after="100" w:afterAutospacing="1"/>
        <w:jc w:val="left"/>
        <w:outlineLvl w:val="0"/>
        <w:rPr>
          <w:rFonts w:ascii="Times New Roman" w:eastAsia="SimSun" w:hAnsi="Times New Roman" w:cs="Times New Roman"/>
          <w:b/>
          <w:bCs/>
          <w:kern w:val="36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kern w:val="36"/>
          <w:sz w:val="24"/>
          <w:szCs w:val="24"/>
        </w:rPr>
        <w:t>Additional file 1</w:t>
      </w:r>
      <w:r w:rsidR="00A1190F">
        <w:rPr>
          <w:rFonts w:ascii="Times New Roman" w:eastAsia="SimSun" w:hAnsi="Times New Roman" w:cs="Times New Roman" w:hint="eastAsia"/>
          <w:b/>
          <w:bCs/>
          <w:kern w:val="36"/>
          <w:sz w:val="24"/>
          <w:szCs w:val="24"/>
        </w:rPr>
        <w:t xml:space="preserve">. </w:t>
      </w:r>
      <w:r w:rsidR="00A578C6" w:rsidRPr="00A1190F">
        <w:rPr>
          <w:rFonts w:ascii="Times New Roman" w:eastAsia="SimSun" w:hAnsi="Times New Roman" w:cs="Times New Roman"/>
          <w:b/>
          <w:bCs/>
          <w:kern w:val="36"/>
          <w:sz w:val="24"/>
          <w:szCs w:val="24"/>
        </w:rPr>
        <w:t>Clinical correlation of JPX expression in CC (</w:t>
      </w:r>
      <w:r w:rsidR="00A578C6" w:rsidRPr="00A1190F">
        <w:rPr>
          <w:rFonts w:ascii="Times New Roman" w:eastAsia="SimSun" w:hAnsi="Times New Roman" w:cs="Times New Roman"/>
          <w:b/>
          <w:bCs/>
          <w:i/>
          <w:iCs/>
          <w:kern w:val="36"/>
          <w:sz w:val="24"/>
          <w:szCs w:val="24"/>
        </w:rPr>
        <w:t>n</w:t>
      </w:r>
      <w:r w:rsidR="00A578C6" w:rsidRPr="00A1190F">
        <w:rPr>
          <w:rFonts w:ascii="Times New Roman" w:eastAsia="MS Mincho" w:hAnsi="Times New Roman" w:cs="Times New Roman"/>
          <w:b/>
          <w:bCs/>
          <w:kern w:val="36"/>
          <w:sz w:val="24"/>
          <w:szCs w:val="24"/>
        </w:rPr>
        <w:t> </w:t>
      </w:r>
      <w:r w:rsidR="00A578C6" w:rsidRPr="00A1190F">
        <w:rPr>
          <w:rFonts w:ascii="Times New Roman" w:eastAsia="SimSun" w:hAnsi="Times New Roman" w:cs="Times New Roman"/>
          <w:b/>
          <w:bCs/>
          <w:kern w:val="36"/>
          <w:sz w:val="24"/>
          <w:szCs w:val="24"/>
        </w:rPr>
        <w:t>=</w:t>
      </w:r>
      <w:r w:rsidR="00A578C6" w:rsidRPr="00A1190F">
        <w:rPr>
          <w:rFonts w:ascii="Times New Roman" w:eastAsia="MS Mincho" w:hAnsi="Times New Roman" w:cs="Times New Roman"/>
          <w:b/>
          <w:bCs/>
          <w:kern w:val="36"/>
          <w:sz w:val="24"/>
          <w:szCs w:val="24"/>
        </w:rPr>
        <w:t> </w:t>
      </w:r>
      <w:r w:rsidR="00A578C6" w:rsidRPr="00A1190F">
        <w:rPr>
          <w:rFonts w:ascii="Times New Roman" w:eastAsia="SimSun" w:hAnsi="Times New Roman" w:cs="Times New Roman"/>
          <w:b/>
          <w:bCs/>
          <w:kern w:val="36"/>
          <w:sz w:val="24"/>
          <w:szCs w:val="24"/>
        </w:rPr>
        <w:t>39)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5"/>
        <w:gridCol w:w="1000"/>
        <w:gridCol w:w="1569"/>
        <w:gridCol w:w="1507"/>
        <w:gridCol w:w="2001"/>
      </w:tblGrid>
      <w:tr w:rsidR="00BB2981" w:rsidRPr="003B1F5B" w14:paraId="36D66324" w14:textId="77777777" w:rsidTr="00986528">
        <w:trPr>
          <w:tblHeader/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0EF56894" w14:textId="77777777" w:rsidR="00DC00CB" w:rsidRPr="003B1F5B" w:rsidRDefault="00DC00CB" w:rsidP="00DC00C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Clinical parameters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7B9ACAF" w14:textId="77777777" w:rsidR="00DC00CB" w:rsidRPr="003B1F5B" w:rsidRDefault="00DC00CB" w:rsidP="00DC00C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Cases (n) 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922BB3F" w14:textId="77777777" w:rsidR="00DC00CB" w:rsidRPr="003B1F5B" w:rsidRDefault="00DC00CB" w:rsidP="00DC00C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Expression level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4763B86" w14:textId="77777777" w:rsidR="00DC00CB" w:rsidRPr="003B1F5B" w:rsidRDefault="00DC00CB" w:rsidP="00DC00C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3B1F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value (* </w:t>
            </w:r>
            <w:r w:rsidRPr="003B1F5B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3B1F5B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</w:rPr>
              <w:t> </w:t>
            </w:r>
            <w:r w:rsidRPr="003B1F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&lt;</w:t>
            </w:r>
            <w:r w:rsidRPr="003B1F5B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</w:rPr>
              <w:t> </w:t>
            </w:r>
            <w:r w:rsidRPr="003B1F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0.05) </w:t>
            </w:r>
          </w:p>
        </w:tc>
      </w:tr>
      <w:tr w:rsidR="00BB2981" w:rsidRPr="003B1F5B" w14:paraId="53EB85D2" w14:textId="77777777" w:rsidTr="00986528">
        <w:trPr>
          <w:tblHeader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9A61F4A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0B3119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9677668" w14:textId="06927C06" w:rsidR="00DC00CB" w:rsidRPr="003B1F5B" w:rsidRDefault="005B20CE" w:rsidP="00DC00C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JPX</w:t>
            </w:r>
            <w:r w:rsidR="00DC00CB" w:rsidRPr="003B1F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high</w:t>
            </w:r>
            <w:r w:rsidR="00DC00CB" w:rsidRPr="003B1F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="00DC00CB" w:rsidRPr="003B1F5B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  <w:r w:rsidR="00DC00CB" w:rsidRPr="003B1F5B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</w:rPr>
              <w:t> </w:t>
            </w:r>
            <w:r w:rsidR="00DC00CB" w:rsidRPr="003B1F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=</w:t>
            </w:r>
            <w:r w:rsidR="00DC00CB" w:rsidRPr="003B1F5B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</w:rPr>
              <w:t> </w:t>
            </w:r>
            <w:r w:rsidRPr="003B1F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  <w:r w:rsidR="00BB2981" w:rsidRPr="003B1F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  <w:r w:rsidR="00DC00CB" w:rsidRPr="003B1F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vAlign w:val="center"/>
            <w:hideMark/>
          </w:tcPr>
          <w:p w14:paraId="013643F5" w14:textId="6A06C8EE" w:rsidR="00DC00CB" w:rsidRPr="003B1F5B" w:rsidRDefault="005B20CE" w:rsidP="00DC00C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JPX</w:t>
            </w:r>
            <w:r w:rsidR="00DC00CB" w:rsidRPr="003B1F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low</w:t>
            </w:r>
            <w:r w:rsidR="00DC00CB" w:rsidRPr="003B1F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="00DC00CB" w:rsidRPr="003B1F5B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  <w:r w:rsidR="00DC00CB" w:rsidRPr="003B1F5B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</w:rPr>
              <w:t> </w:t>
            </w:r>
            <w:r w:rsidR="00DC00CB" w:rsidRPr="003B1F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=</w:t>
            </w:r>
            <w:r w:rsidR="00DC00CB" w:rsidRPr="003B1F5B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</w:rPr>
              <w:t> </w:t>
            </w:r>
            <w:r w:rsidR="00BB2981" w:rsidRPr="003B1F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7</w:t>
            </w:r>
            <w:r w:rsidR="00DC00CB" w:rsidRPr="003B1F5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vMerge/>
            <w:vAlign w:val="center"/>
            <w:hideMark/>
          </w:tcPr>
          <w:p w14:paraId="19D9CF1F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DC00CB" w:rsidRPr="003B1F5B" w14:paraId="0CF15C18" w14:textId="77777777" w:rsidTr="00986528">
        <w:trPr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14:paraId="0D79990E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ge(years) </w:t>
            </w:r>
          </w:p>
        </w:tc>
      </w:tr>
      <w:tr w:rsidR="00BB2981" w:rsidRPr="003B1F5B" w14:paraId="658FC408" w14:textId="77777777" w:rsidTr="009865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66CC6D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 </w:t>
            </w:r>
            <w:r w:rsidRPr="003B1F5B"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  <w:t> </w:t>
            </w: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</w:t>
            </w:r>
            <w:r w:rsidRPr="003B1F5B"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  <w:t> </w:t>
            </w: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45 years </w:t>
            </w:r>
          </w:p>
        </w:tc>
        <w:tc>
          <w:tcPr>
            <w:tcW w:w="0" w:type="auto"/>
            <w:vAlign w:val="center"/>
            <w:hideMark/>
          </w:tcPr>
          <w:p w14:paraId="5CBD44EB" w14:textId="658A022A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0" w:type="auto"/>
            <w:vAlign w:val="center"/>
            <w:hideMark/>
          </w:tcPr>
          <w:p w14:paraId="6409C49C" w14:textId="7EE265E7" w:rsidR="00DC00CB" w:rsidRPr="003B1F5B" w:rsidRDefault="00BB2981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5C87B52" w14:textId="2DD6368F" w:rsidR="00DC00CB" w:rsidRPr="003B1F5B" w:rsidRDefault="00BB2981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72FF325" w14:textId="0F269707" w:rsidR="00DC00CB" w:rsidRPr="003B1F5B" w:rsidRDefault="00BB2981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9*</w:t>
            </w:r>
          </w:p>
        </w:tc>
      </w:tr>
      <w:tr w:rsidR="00BB2981" w:rsidRPr="003B1F5B" w14:paraId="1CEF4C51" w14:textId="77777777" w:rsidTr="009865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604ED5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 </w:t>
            </w:r>
            <w:r w:rsidRPr="003B1F5B"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  <w:t> </w:t>
            </w: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≥</w:t>
            </w:r>
            <w:r w:rsidRPr="003B1F5B"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  <w:t> </w:t>
            </w: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45 years </w:t>
            </w:r>
          </w:p>
        </w:tc>
        <w:tc>
          <w:tcPr>
            <w:tcW w:w="0" w:type="auto"/>
            <w:vAlign w:val="center"/>
            <w:hideMark/>
          </w:tcPr>
          <w:p w14:paraId="24BD18BF" w14:textId="65D996EA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056B294A" w14:textId="72441B2C" w:rsidR="00DC00CB" w:rsidRPr="003B1F5B" w:rsidRDefault="00BB2981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B1B9D73" w14:textId="056E0922" w:rsidR="00DC00CB" w:rsidRPr="003B1F5B" w:rsidRDefault="00BB2981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/>
            <w:vAlign w:val="center"/>
            <w:hideMark/>
          </w:tcPr>
          <w:p w14:paraId="6D742D00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C00CB" w:rsidRPr="003B1F5B" w14:paraId="3D1CB561" w14:textId="77777777" w:rsidTr="00986528">
        <w:trPr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14:paraId="234F87E2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FIGO stage </w:t>
            </w:r>
          </w:p>
        </w:tc>
      </w:tr>
      <w:tr w:rsidR="00BB2981" w:rsidRPr="003B1F5B" w14:paraId="4F8F05D3" w14:textId="77777777" w:rsidTr="009865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6720A2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 </w:t>
            </w: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I </w:t>
            </w:r>
          </w:p>
        </w:tc>
        <w:tc>
          <w:tcPr>
            <w:tcW w:w="0" w:type="auto"/>
            <w:vAlign w:val="center"/>
            <w:hideMark/>
          </w:tcPr>
          <w:p w14:paraId="3C5BAAE3" w14:textId="61208648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0" w:type="auto"/>
            <w:vAlign w:val="center"/>
            <w:hideMark/>
          </w:tcPr>
          <w:p w14:paraId="23B79D9C" w14:textId="0A2360BF" w:rsidR="00DC00CB" w:rsidRPr="003B1F5B" w:rsidRDefault="00BB2981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62626AA" w14:textId="1E03D706" w:rsidR="00DC00CB" w:rsidRPr="003B1F5B" w:rsidRDefault="00BB2981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0A61C0E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05* </w:t>
            </w:r>
          </w:p>
        </w:tc>
      </w:tr>
      <w:tr w:rsidR="00BB2981" w:rsidRPr="003B1F5B" w14:paraId="16E729A6" w14:textId="77777777" w:rsidTr="009865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DF4718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 </w:t>
            </w: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II </w:t>
            </w:r>
          </w:p>
        </w:tc>
        <w:tc>
          <w:tcPr>
            <w:tcW w:w="0" w:type="auto"/>
            <w:vAlign w:val="center"/>
            <w:hideMark/>
          </w:tcPr>
          <w:p w14:paraId="5CB73C95" w14:textId="32FE163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0" w:type="auto"/>
            <w:vAlign w:val="center"/>
            <w:hideMark/>
          </w:tcPr>
          <w:p w14:paraId="7C9C0A4D" w14:textId="098AA558" w:rsidR="00DC00CB" w:rsidRPr="003B1F5B" w:rsidRDefault="00BB2981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9441494" w14:textId="431E279E" w:rsidR="00DC00CB" w:rsidRPr="003B1F5B" w:rsidRDefault="00BB2981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3D614C3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</w:tr>
      <w:tr w:rsidR="00BB2981" w:rsidRPr="003B1F5B" w14:paraId="1B86C269" w14:textId="77777777" w:rsidTr="009865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35909C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Tumor size (cm) </w:t>
            </w:r>
          </w:p>
        </w:tc>
        <w:tc>
          <w:tcPr>
            <w:tcW w:w="0" w:type="auto"/>
            <w:vAlign w:val="center"/>
            <w:hideMark/>
          </w:tcPr>
          <w:p w14:paraId="4AF97934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FAB9322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43877FC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55FE953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02* </w:t>
            </w:r>
          </w:p>
        </w:tc>
      </w:tr>
      <w:tr w:rsidR="00BB2981" w:rsidRPr="003B1F5B" w14:paraId="7EEA2325" w14:textId="77777777" w:rsidTr="009865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DD04E6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 </w:t>
            </w: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&lt;4 </w:t>
            </w:r>
          </w:p>
        </w:tc>
        <w:tc>
          <w:tcPr>
            <w:tcW w:w="0" w:type="auto"/>
            <w:vAlign w:val="center"/>
            <w:hideMark/>
          </w:tcPr>
          <w:p w14:paraId="09119B5D" w14:textId="769BF541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0" w:type="auto"/>
            <w:vAlign w:val="center"/>
            <w:hideMark/>
          </w:tcPr>
          <w:p w14:paraId="0381EDEB" w14:textId="43EFC632" w:rsidR="00DC00CB" w:rsidRPr="003B1F5B" w:rsidRDefault="00BB2981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A910D84" w14:textId="072931C5" w:rsidR="00DC00CB" w:rsidRPr="003B1F5B" w:rsidRDefault="00BB2981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9C03CD3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</w:tr>
      <w:tr w:rsidR="00BB2981" w:rsidRPr="003B1F5B" w14:paraId="7CAB3B63" w14:textId="77777777" w:rsidTr="009865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5340FE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 </w:t>
            </w:r>
            <w:r w:rsidRPr="003B1F5B"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  <w:t> </w:t>
            </w: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≥</w:t>
            </w:r>
            <w:r w:rsidRPr="003B1F5B">
              <w:rPr>
                <w:rFonts w:ascii="Times New Roman" w:eastAsia="MS Mincho" w:hAnsi="Times New Roman" w:cs="Times New Roman"/>
                <w:kern w:val="0"/>
                <w:sz w:val="24"/>
                <w:szCs w:val="24"/>
              </w:rPr>
              <w:t> </w:t>
            </w: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4FF14888" w14:textId="5795BD6C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67877C6" w14:textId="181D90F5" w:rsidR="00DC00CB" w:rsidRPr="003B1F5B" w:rsidRDefault="00BB2981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697D621" w14:textId="54E6EB19" w:rsidR="00DC00CB" w:rsidRPr="003B1F5B" w:rsidRDefault="00BB2981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9FE5262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</w:tr>
      <w:tr w:rsidR="00BB2981" w:rsidRPr="003B1F5B" w14:paraId="23AAE412" w14:textId="77777777" w:rsidTr="009865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12313C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LNM </w:t>
            </w:r>
          </w:p>
        </w:tc>
        <w:tc>
          <w:tcPr>
            <w:tcW w:w="0" w:type="auto"/>
            <w:vAlign w:val="center"/>
            <w:hideMark/>
          </w:tcPr>
          <w:p w14:paraId="64F7B6C4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E2B7398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3FE4165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C1F9BDB" w14:textId="66FC41C0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</w:t>
            </w:r>
            <w:r w:rsidR="00BB2981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* </w:t>
            </w:r>
          </w:p>
        </w:tc>
      </w:tr>
      <w:tr w:rsidR="00BB2981" w:rsidRPr="003B1F5B" w14:paraId="2F20BE20" w14:textId="77777777" w:rsidTr="009865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FC5343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 </w:t>
            </w: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0" w:type="auto"/>
            <w:vAlign w:val="center"/>
            <w:hideMark/>
          </w:tcPr>
          <w:p w14:paraId="0413318C" w14:textId="3927670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0" w:type="auto"/>
            <w:vAlign w:val="center"/>
            <w:hideMark/>
          </w:tcPr>
          <w:p w14:paraId="6F60733E" w14:textId="231B08D6" w:rsidR="00DC00CB" w:rsidRPr="003B1F5B" w:rsidRDefault="00BB2981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231F1E1" w14:textId="76BCFCB0" w:rsidR="00DC00CB" w:rsidRPr="003B1F5B" w:rsidRDefault="00BB2981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119355B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</w:tr>
      <w:tr w:rsidR="00BB2981" w:rsidRPr="003B1F5B" w14:paraId="30531E10" w14:textId="77777777" w:rsidTr="009865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2A91D7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 </w:t>
            </w: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ositive </w:t>
            </w:r>
          </w:p>
        </w:tc>
        <w:tc>
          <w:tcPr>
            <w:tcW w:w="0" w:type="auto"/>
            <w:vAlign w:val="center"/>
            <w:hideMark/>
          </w:tcPr>
          <w:p w14:paraId="7A29B221" w14:textId="38989ADB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0" w:type="auto"/>
            <w:vAlign w:val="center"/>
            <w:hideMark/>
          </w:tcPr>
          <w:p w14:paraId="2CA391B4" w14:textId="1D8425D6" w:rsidR="00DC00CB" w:rsidRPr="003B1F5B" w:rsidRDefault="00BB2981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A1967A8" w14:textId="13420785" w:rsidR="00DC00CB" w:rsidRPr="003B1F5B" w:rsidRDefault="00BB2981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BAA5386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</w:tr>
      <w:tr w:rsidR="00BB2981" w:rsidRPr="003B1F5B" w14:paraId="620F140B" w14:textId="77777777" w:rsidTr="009865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B5123E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Vaginal invasion </w:t>
            </w:r>
          </w:p>
        </w:tc>
        <w:tc>
          <w:tcPr>
            <w:tcW w:w="0" w:type="auto"/>
            <w:vAlign w:val="center"/>
            <w:hideMark/>
          </w:tcPr>
          <w:p w14:paraId="6089CAD5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1374664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0942B37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F4AC25C" w14:textId="6F010800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</w:t>
            </w:r>
            <w:r w:rsidR="00C931E0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4*</w:t>
            </w: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BB2981" w:rsidRPr="003B1F5B" w14:paraId="0282A133" w14:textId="77777777" w:rsidTr="009865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80D4EA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 </w:t>
            </w: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0" w:type="auto"/>
            <w:vAlign w:val="center"/>
            <w:hideMark/>
          </w:tcPr>
          <w:p w14:paraId="24751CEE" w14:textId="5584B125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0" w:type="auto"/>
            <w:vAlign w:val="center"/>
            <w:hideMark/>
          </w:tcPr>
          <w:p w14:paraId="3BE39D1E" w14:textId="0A4A1093" w:rsidR="00DC00CB" w:rsidRPr="003B1F5B" w:rsidRDefault="00C931E0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60F6CC1" w14:textId="5A9B4F13" w:rsidR="00DC00CB" w:rsidRPr="003B1F5B" w:rsidRDefault="00C931E0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8CBEE52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</w:tr>
      <w:tr w:rsidR="00BB2981" w:rsidRPr="003B1F5B" w14:paraId="27BFD6F8" w14:textId="77777777" w:rsidTr="009865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6EDA19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 </w:t>
            </w: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ositive </w:t>
            </w:r>
          </w:p>
        </w:tc>
        <w:tc>
          <w:tcPr>
            <w:tcW w:w="0" w:type="auto"/>
            <w:vAlign w:val="center"/>
            <w:hideMark/>
          </w:tcPr>
          <w:p w14:paraId="7FB1D03D" w14:textId="3A4FA04B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0" w:type="auto"/>
            <w:vAlign w:val="center"/>
            <w:hideMark/>
          </w:tcPr>
          <w:p w14:paraId="638EBF3A" w14:textId="4E61E24D" w:rsidR="00DC00CB" w:rsidRPr="003B1F5B" w:rsidRDefault="00C931E0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64AF2B4" w14:textId="06A34CA0" w:rsidR="00DC00CB" w:rsidRPr="003B1F5B" w:rsidRDefault="00C931E0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44DCD0A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</w:tr>
      <w:tr w:rsidR="00BB2981" w:rsidRPr="003B1F5B" w14:paraId="064AEF55" w14:textId="77777777" w:rsidTr="009865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A6B5E0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Histology </w:t>
            </w:r>
          </w:p>
        </w:tc>
        <w:tc>
          <w:tcPr>
            <w:tcW w:w="0" w:type="auto"/>
            <w:vAlign w:val="center"/>
            <w:hideMark/>
          </w:tcPr>
          <w:p w14:paraId="679BF451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4F8AC21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2F04CA0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7B85969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866 </w:t>
            </w:r>
          </w:p>
        </w:tc>
      </w:tr>
      <w:tr w:rsidR="00BB2981" w:rsidRPr="003B1F5B" w14:paraId="6FB043D0" w14:textId="77777777" w:rsidTr="009865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CC4FB9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 </w:t>
            </w: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quamous </w:t>
            </w:r>
          </w:p>
        </w:tc>
        <w:tc>
          <w:tcPr>
            <w:tcW w:w="0" w:type="auto"/>
            <w:vAlign w:val="center"/>
            <w:hideMark/>
          </w:tcPr>
          <w:p w14:paraId="501B1664" w14:textId="5C4F6A8E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0" w:type="auto"/>
            <w:vAlign w:val="center"/>
            <w:hideMark/>
          </w:tcPr>
          <w:p w14:paraId="3A36DE48" w14:textId="015104F4" w:rsidR="00DC00CB" w:rsidRPr="003B1F5B" w:rsidRDefault="00C931E0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5FA55D5" w14:textId="5A0C1D85" w:rsidR="00DC00CB" w:rsidRPr="003B1F5B" w:rsidRDefault="00C931E0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FBBB8E0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</w:tr>
      <w:tr w:rsidR="00BB2981" w:rsidRPr="003B1F5B" w14:paraId="7020F896" w14:textId="77777777" w:rsidTr="009865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26659E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 </w:t>
            </w: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denocarcinoma </w:t>
            </w:r>
          </w:p>
        </w:tc>
        <w:tc>
          <w:tcPr>
            <w:tcW w:w="0" w:type="auto"/>
            <w:vAlign w:val="center"/>
            <w:hideMark/>
          </w:tcPr>
          <w:p w14:paraId="54153D55" w14:textId="39A6570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0" w:type="auto"/>
            <w:vAlign w:val="center"/>
            <w:hideMark/>
          </w:tcPr>
          <w:p w14:paraId="4DDEC50A" w14:textId="224E552D" w:rsidR="00DC00CB" w:rsidRPr="003B1F5B" w:rsidRDefault="00C931E0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639DE55" w14:textId="04457EC1" w:rsidR="00DC00CB" w:rsidRPr="003B1F5B" w:rsidRDefault="00C931E0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5134A95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</w:tr>
      <w:tr w:rsidR="00BB2981" w:rsidRPr="003B1F5B" w14:paraId="73D69602" w14:textId="77777777" w:rsidTr="009865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ED971E" w14:textId="5BCBD42D" w:rsidR="00DC00CB" w:rsidRPr="003B1F5B" w:rsidRDefault="00DC00CB" w:rsidP="003B1F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rametr</w:t>
            </w:r>
            <w:r w:rsidR="003B1F5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a</w:t>
            </w: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l extention </w:t>
            </w:r>
          </w:p>
        </w:tc>
        <w:tc>
          <w:tcPr>
            <w:tcW w:w="0" w:type="auto"/>
            <w:vAlign w:val="center"/>
            <w:hideMark/>
          </w:tcPr>
          <w:p w14:paraId="24CB20DC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FB84BED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C4578D1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038F333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433 </w:t>
            </w:r>
          </w:p>
        </w:tc>
      </w:tr>
      <w:tr w:rsidR="00BB2981" w:rsidRPr="003B1F5B" w14:paraId="2005FB8C" w14:textId="77777777" w:rsidTr="009865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45CA8F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 </w:t>
            </w: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0" w:type="auto"/>
            <w:vAlign w:val="center"/>
            <w:hideMark/>
          </w:tcPr>
          <w:p w14:paraId="32787EEE" w14:textId="41DD8622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0" w:type="auto"/>
            <w:vAlign w:val="center"/>
            <w:hideMark/>
          </w:tcPr>
          <w:p w14:paraId="53AA4607" w14:textId="3EC5326F" w:rsidR="00DC00CB" w:rsidRPr="003B1F5B" w:rsidRDefault="00C931E0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64D6504" w14:textId="433F8A82" w:rsidR="00DC00CB" w:rsidRPr="003B1F5B" w:rsidRDefault="00C931E0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2292891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</w:tr>
      <w:tr w:rsidR="00BB2981" w:rsidRPr="003B1F5B" w14:paraId="3880CD2D" w14:textId="77777777" w:rsidTr="009865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8FFE88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 </w:t>
            </w: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ositive </w:t>
            </w:r>
          </w:p>
        </w:tc>
        <w:tc>
          <w:tcPr>
            <w:tcW w:w="0" w:type="auto"/>
            <w:vAlign w:val="center"/>
            <w:hideMark/>
          </w:tcPr>
          <w:p w14:paraId="4F24649F" w14:textId="54FA2526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0" w:type="auto"/>
            <w:vAlign w:val="center"/>
            <w:hideMark/>
          </w:tcPr>
          <w:p w14:paraId="423510F6" w14:textId="6C1DE7C6" w:rsidR="00DC00CB" w:rsidRPr="003B1F5B" w:rsidRDefault="00C931E0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8D8881C" w14:textId="1CF7DDEE" w:rsidR="00DC00CB" w:rsidRPr="003B1F5B" w:rsidRDefault="00C931E0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  <w:r w:rsidR="00DC00CB"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5EA4C5F" w14:textId="77777777" w:rsidR="00DC00CB" w:rsidRPr="003B1F5B" w:rsidRDefault="00DC00CB" w:rsidP="00DC00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B1F5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 </w:t>
            </w:r>
          </w:p>
        </w:tc>
      </w:tr>
    </w:tbl>
    <w:p w14:paraId="32DDF2E0" w14:textId="77777777" w:rsidR="009C45E4" w:rsidRDefault="00F56F35" w:rsidP="009C45E4">
      <w:pPr>
        <w:widowControl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9C45E4">
        <w:rPr>
          <w:rFonts w:ascii="Times New Roman" w:eastAsia="SimSun" w:hAnsi="Times New Roman" w:cs="Times New Roman"/>
          <w:i/>
          <w:iCs/>
          <w:kern w:val="0"/>
          <w:sz w:val="20"/>
          <w:szCs w:val="20"/>
        </w:rPr>
        <w:t>FIGO</w:t>
      </w:r>
      <w:r w:rsidR="009C45E4" w:rsidRPr="009C45E4">
        <w:rPr>
          <w:rFonts w:ascii="Times New Roman" w:eastAsia="SimSun" w:hAnsi="Times New Roman" w:cs="Times New Roman"/>
          <w:kern w:val="0"/>
          <w:sz w:val="20"/>
          <w:szCs w:val="20"/>
        </w:rPr>
        <w:t xml:space="preserve">: </w:t>
      </w:r>
      <w:r w:rsidRPr="009C45E4">
        <w:rPr>
          <w:rFonts w:ascii="Times New Roman" w:eastAsia="SimSun" w:hAnsi="Times New Roman" w:cs="Times New Roman"/>
          <w:kern w:val="0"/>
          <w:sz w:val="20"/>
          <w:szCs w:val="20"/>
        </w:rPr>
        <w:t>International Federation of Gynecology and Obstetrics</w:t>
      </w:r>
      <w:r w:rsidR="009C45E4" w:rsidRPr="009C45E4">
        <w:rPr>
          <w:rFonts w:ascii="Times New Roman" w:eastAsia="SimSun" w:hAnsi="Times New Roman" w:cs="Times New Roman"/>
          <w:kern w:val="0"/>
          <w:sz w:val="20"/>
          <w:szCs w:val="20"/>
        </w:rPr>
        <w:t>;</w:t>
      </w:r>
      <w:r w:rsidRPr="009C45E4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9C45E4">
        <w:rPr>
          <w:rFonts w:ascii="Times New Roman" w:eastAsia="SimSun" w:hAnsi="Times New Roman" w:cs="Times New Roman"/>
          <w:i/>
          <w:iCs/>
          <w:kern w:val="0"/>
          <w:sz w:val="20"/>
          <w:szCs w:val="20"/>
        </w:rPr>
        <w:t>LNM</w:t>
      </w:r>
      <w:r w:rsidR="009C45E4">
        <w:rPr>
          <w:rFonts w:ascii="Times New Roman" w:eastAsia="SimSun" w:hAnsi="Times New Roman" w:cs="Times New Roman" w:hint="eastAsia"/>
          <w:i/>
          <w:iCs/>
          <w:kern w:val="0"/>
          <w:sz w:val="20"/>
          <w:szCs w:val="20"/>
        </w:rPr>
        <w:t>:</w:t>
      </w:r>
      <w:r w:rsidRPr="009C45E4">
        <w:rPr>
          <w:rFonts w:ascii="Times New Roman" w:eastAsia="SimSun" w:hAnsi="Times New Roman" w:cs="Times New Roman"/>
          <w:kern w:val="0"/>
          <w:sz w:val="20"/>
          <w:szCs w:val="20"/>
        </w:rPr>
        <w:t xml:space="preserve"> lymph node metastasis</w:t>
      </w:r>
    </w:p>
    <w:p w14:paraId="5AAFBFB4" w14:textId="07BB56B7" w:rsidR="00F56F35" w:rsidRPr="009C45E4" w:rsidRDefault="00F56F35" w:rsidP="009C45E4">
      <w:pPr>
        <w:widowControl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9C45E4">
        <w:rPr>
          <w:rFonts w:ascii="Times New Roman" w:eastAsia="SimSun" w:hAnsi="Times New Roman" w:cs="Times New Roman"/>
          <w:kern w:val="0"/>
          <w:sz w:val="20"/>
          <w:szCs w:val="20"/>
        </w:rPr>
        <w:t>*Statistically significant by Pearson chi-square test</w:t>
      </w:r>
    </w:p>
    <w:p w14:paraId="0A72D1FC" w14:textId="77777777" w:rsidR="00BF051C" w:rsidRPr="00F56F35" w:rsidRDefault="007A2191">
      <w:bookmarkStart w:id="0" w:name="_GoBack"/>
      <w:bookmarkEnd w:id="0"/>
    </w:p>
    <w:sectPr w:rsidR="00BF051C" w:rsidRPr="00F56F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57E4AD" w14:textId="77777777" w:rsidR="004A3DD6" w:rsidRDefault="004A3DD6" w:rsidP="00DC00CB">
      <w:r>
        <w:separator/>
      </w:r>
    </w:p>
  </w:endnote>
  <w:endnote w:type="continuationSeparator" w:id="0">
    <w:p w14:paraId="708F513E" w14:textId="77777777" w:rsidR="004A3DD6" w:rsidRDefault="004A3DD6" w:rsidP="00DC0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B6EB8D" w14:textId="77777777" w:rsidR="004A3DD6" w:rsidRDefault="004A3DD6" w:rsidP="00DC00CB">
      <w:r>
        <w:separator/>
      </w:r>
    </w:p>
  </w:footnote>
  <w:footnote w:type="continuationSeparator" w:id="0">
    <w:p w14:paraId="46F30C9B" w14:textId="77777777" w:rsidR="004A3DD6" w:rsidRDefault="004A3DD6" w:rsidP="00DC00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DE4F11"/>
    <w:multiLevelType w:val="multilevel"/>
    <w:tmpl w:val="057CC5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417"/>
    <w:rsid w:val="001F42EC"/>
    <w:rsid w:val="003B1F5B"/>
    <w:rsid w:val="004A3DD6"/>
    <w:rsid w:val="005B20CE"/>
    <w:rsid w:val="006E5B67"/>
    <w:rsid w:val="007A2191"/>
    <w:rsid w:val="008802B6"/>
    <w:rsid w:val="00986528"/>
    <w:rsid w:val="009C45E4"/>
    <w:rsid w:val="00A1190F"/>
    <w:rsid w:val="00A578C6"/>
    <w:rsid w:val="00BB2981"/>
    <w:rsid w:val="00C931E0"/>
    <w:rsid w:val="00DC00CB"/>
    <w:rsid w:val="00E24DA0"/>
    <w:rsid w:val="00ED6417"/>
    <w:rsid w:val="00F5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CC38F3"/>
  <w15:docId w15:val="{0F3FCC6F-5692-4F7B-B34B-B121C8F93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A578C6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0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00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0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00CB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578C6"/>
    <w:rPr>
      <w:rFonts w:ascii="SimSun" w:eastAsia="SimSun" w:hAnsi="SimSun" w:cs="SimSu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0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81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 Q</dc:creator>
  <cp:keywords/>
  <dc:description/>
  <cp:lastModifiedBy>Swathi R.</cp:lastModifiedBy>
  <cp:revision>11</cp:revision>
  <dcterms:created xsi:type="dcterms:W3CDTF">2020-02-14T11:31:00Z</dcterms:created>
  <dcterms:modified xsi:type="dcterms:W3CDTF">2020-08-25T10:11:00Z</dcterms:modified>
</cp:coreProperties>
</file>